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>Additional file 1</w:t>
      </w: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>: Table S1</w:t>
      </w: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>Types of l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abeled fluorescent dye, </w:t>
      </w: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>annealing temperature (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 w:bidi="en-US"/>
        </w:rPr>
        <w:t>T</w:t>
      </w:r>
      <w:r>
        <w:rPr>
          <w:rFonts w:cs="Times New Roman" w:ascii="Times New Roman" w:hAnsi="Times New Roman"/>
          <w:i/>
          <w:kern w:val="0"/>
          <w:sz w:val="24"/>
          <w:szCs w:val="24"/>
          <w:lang w:bidi="en-US"/>
        </w:rPr>
        <w:t>m</w:t>
      </w:r>
      <w:r>
        <w:rPr/>
        <w:t>) and GenBank accession numbers of microsatellite loci.</w:t>
      </w:r>
    </w:p>
    <w:tbl>
      <w:tblPr>
        <w:tblW w:w="76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417"/>
        <w:gridCol w:w="2977"/>
      </w:tblGrid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Loc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Label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 w:bidi="en-US"/>
              </w:rPr>
              <w:t>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 xml:space="preserve"> (°C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GenBank Accession nos.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FAM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6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JQ03174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TAM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4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H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5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50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F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5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5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H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5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4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TAM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4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F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5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4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H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5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48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OMTF 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TAMR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60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JQ031751</w:t>
            </w:r>
          </w:p>
        </w:tc>
      </w:tr>
    </w:tbl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kern w:val="0"/>
          <w:sz w:val="24"/>
          <w:szCs w:val="24"/>
          <w:lang w:bidi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0:01:00Z</dcterms:created>
  <dc:creator>Julie</dc:creator>
  <dc:description/>
  <cp:keywords/>
  <dc:language>en-US</dc:language>
  <cp:lastModifiedBy>jmyanoc</cp:lastModifiedBy>
  <cp:lastPrinted>2015-12-14T17:41:00Z</cp:lastPrinted>
  <dcterms:modified xsi:type="dcterms:W3CDTF">2015-12-18T04:26:00Z</dcterms:modified>
  <cp:revision>3</cp:revision>
  <dc:subject/>
  <dc:title/>
</cp:coreProperties>
</file>